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CC974" w14:textId="0684C156" w:rsidR="00464276" w:rsidRPr="006301B7" w:rsidRDefault="00CC3C7A" w:rsidP="00464276">
      <w:pPr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4C61F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464276"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</w:t>
      </w:r>
      <w:r w:rsidR="00464276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ographic characteristics </w:t>
      </w:r>
      <w:r w:rsidR="00961717">
        <w:rPr>
          <w:rFonts w:ascii="Times New Roman" w:hAnsi="Times New Roman" w:cs="Times New Roman"/>
          <w:color w:val="000000" w:themeColor="text1"/>
          <w:sz w:val="24"/>
          <w:szCs w:val="24"/>
        </w:rPr>
        <w:t>for 2009</w:t>
      </w:r>
      <w:r w:rsidR="003B4B17" w:rsidRPr="00AD010D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961717">
        <w:rPr>
          <w:rFonts w:ascii="Times New Roman" w:hAnsi="Times New Roman" w:cs="Times New Roman"/>
          <w:color w:val="000000" w:themeColor="text1"/>
          <w:sz w:val="24"/>
          <w:szCs w:val="24"/>
        </w:rPr>
        <w:t>2013 between</w:t>
      </w:r>
      <w:r w:rsidR="00464276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- and low-risk areas </w:t>
      </w:r>
      <w:r w:rsidR="00961717">
        <w:rPr>
          <w:rFonts w:ascii="Times New Roman" w:hAnsi="Times New Roman" w:cs="Times New Roman"/>
          <w:color w:val="000000" w:themeColor="text1"/>
          <w:sz w:val="24"/>
          <w:szCs w:val="24"/>
        </w:rPr>
        <w:t>identified based on</w:t>
      </w:r>
      <w:r w:rsidR="00464276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stric cancer </w:t>
      </w:r>
      <w:r w:rsidR="00961717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464276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4</w:t>
      </w:r>
      <w:r w:rsidR="009A5CC7" w:rsidRPr="00AD010D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464276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>2018</w:t>
      </w:r>
    </w:p>
    <w:tbl>
      <w:tblPr>
        <w:tblStyle w:val="aa"/>
        <w:tblW w:w="9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9"/>
        <w:gridCol w:w="1077"/>
        <w:gridCol w:w="1020"/>
        <w:gridCol w:w="737"/>
        <w:gridCol w:w="737"/>
        <w:gridCol w:w="1531"/>
      </w:tblGrid>
      <w:tr w:rsidR="00141255" w:rsidRPr="006301B7" w14:paraId="21E23E2F" w14:textId="77777777" w:rsidTr="000714DF">
        <w:tc>
          <w:tcPr>
            <w:tcW w:w="46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A0291C" w14:textId="70B7A207" w:rsidR="00141255" w:rsidRPr="006301B7" w:rsidRDefault="00141255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trict-level characteristics</w:t>
            </w: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in 2010</w:t>
            </w:r>
            <w:r w:rsidR="00F24114" w:rsidRPr="00F2411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–</w:t>
            </w: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D41AF91" w14:textId="77777777" w:rsidR="00141255" w:rsidRDefault="00141255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igh-risk area </w:t>
            </w:r>
          </w:p>
          <w:p w14:paraId="4855E0FA" w14:textId="0D9E1A8D" w:rsidR="00141255" w:rsidRPr="006301B7" w:rsidRDefault="00141255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=</w:t>
            </w:r>
            <w:proofErr w:type="gramStart"/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8)</w:t>
            </w:r>
            <w:r w:rsidR="00851F60" w:rsidRPr="00851F6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21A4AD71" w14:textId="04EB90F9" w:rsidR="00141255" w:rsidRPr="006301B7" w:rsidRDefault="00141255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w-risk area (37)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D33D44" w14:textId="740D5A2E" w:rsidR="00141255" w:rsidRPr="006301B7" w:rsidRDefault="00141255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HL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fference</w:t>
            </w:r>
          </w:p>
        </w:tc>
      </w:tr>
      <w:tr w:rsidR="002B2672" w:rsidRPr="006301B7" w14:paraId="09D5579E" w14:textId="77777777" w:rsidTr="00201368">
        <w:tc>
          <w:tcPr>
            <w:tcW w:w="4649" w:type="dxa"/>
            <w:vMerge/>
            <w:tcBorders>
              <w:bottom w:val="single" w:sz="4" w:space="0" w:color="auto"/>
            </w:tcBorders>
          </w:tcPr>
          <w:p w14:paraId="228EC0C3" w14:textId="355AAFDD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985B707" w14:textId="73A0F66C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79CB7E9A" w14:textId="011A7670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EC4CBD7" w14:textId="2047E932" w:rsidR="002B2672" w:rsidRPr="00DC78AE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78A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AD</w:t>
            </w:r>
            <w:r w:rsidR="00AE2B43" w:rsidRPr="00AE2B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ECCAE2E" w14:textId="3AB73B29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RD</w:t>
            </w:r>
            <w:r w:rsidR="00AE2B4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D42E197" w14:textId="3CFFC1C6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M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(95% </w:t>
            </w:r>
            <w:proofErr w:type="gramStart"/>
            <w:r w:rsidRPr="00630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I)</w:t>
            </w:r>
            <w:r w:rsidR="00B75E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2B2672" w:rsidRPr="006301B7" w14:paraId="5DF09966" w14:textId="77777777" w:rsidTr="00201368">
        <w:tc>
          <w:tcPr>
            <w:tcW w:w="4649" w:type="dxa"/>
            <w:tcBorders>
              <w:top w:val="single" w:sz="4" w:space="0" w:color="auto"/>
            </w:tcBorders>
          </w:tcPr>
          <w:p w14:paraId="7F785AE0" w14:textId="77777777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stric cancer incidence rat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743405B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7A08BBFF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BF09FFC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C2116C7" w14:textId="35438FCE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C73B4EC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2672" w:rsidRPr="006301B7" w14:paraId="5CBEE51F" w14:textId="77777777" w:rsidTr="00505EE6">
        <w:tc>
          <w:tcPr>
            <w:tcW w:w="4649" w:type="dxa"/>
          </w:tcPr>
          <w:p w14:paraId="7239CBD2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-standardized incidence rate per 100,0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E4D3B77" w14:textId="58874229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.7 (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6)</w:t>
            </w:r>
            <w:r w:rsidR="009C366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bottom w:val="single" w:sz="4" w:space="0" w:color="auto"/>
              <w:right w:val="nil"/>
            </w:tcBorders>
          </w:tcPr>
          <w:p w14:paraId="63EF0797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4.9 (4.4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8B489EA" w14:textId="1CD479FE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8</w:t>
            </w:r>
            <w:r w:rsidR="00A82095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4031102" w14:textId="41063AD9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4B05BCE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9 (2.2, 3.6)</w:t>
            </w:r>
          </w:p>
        </w:tc>
      </w:tr>
      <w:tr w:rsidR="002B2672" w:rsidRPr="006301B7" w14:paraId="486D14D7" w14:textId="77777777" w:rsidTr="00505EE6">
        <w:tc>
          <w:tcPr>
            <w:tcW w:w="4649" w:type="dxa"/>
            <w:tcBorders>
              <w:top w:val="single" w:sz="4" w:space="0" w:color="auto"/>
            </w:tcBorders>
          </w:tcPr>
          <w:p w14:paraId="2268B6B2" w14:textId="77777777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mography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6359BBD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71A469AA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B8CA827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B768DF3" w14:textId="611B9E16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E309266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2672" w:rsidRPr="006301B7" w14:paraId="5B30F2EB" w14:textId="77777777" w:rsidTr="00F7782D">
        <w:tc>
          <w:tcPr>
            <w:tcW w:w="4649" w:type="dxa"/>
          </w:tcPr>
          <w:p w14:paraId="1BC56861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older adults ≥ 65 years</w:t>
            </w:r>
          </w:p>
        </w:tc>
        <w:tc>
          <w:tcPr>
            <w:tcW w:w="1077" w:type="dxa"/>
          </w:tcPr>
          <w:p w14:paraId="7F4216C5" w14:textId="603144A3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7 (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2)</w:t>
            </w:r>
            <w:r w:rsidR="009C366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right w:val="nil"/>
            </w:tcBorders>
          </w:tcPr>
          <w:p w14:paraId="257072FD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0 (2.3)</w:t>
            </w:r>
          </w:p>
        </w:tc>
        <w:tc>
          <w:tcPr>
            <w:tcW w:w="737" w:type="dxa"/>
          </w:tcPr>
          <w:p w14:paraId="6B4DF2C8" w14:textId="6B1684D7" w:rsidR="002B2672" w:rsidRPr="006301B7" w:rsidRDefault="00BE40AF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7</w:t>
            </w:r>
            <w:r w:rsidR="00A82095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</w:tcPr>
          <w:p w14:paraId="65F80B48" w14:textId="7656AEEC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BE40A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BE40A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31" w:type="dxa"/>
          </w:tcPr>
          <w:p w14:paraId="77D5ABE9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9 (1.3, 2.5)</w:t>
            </w:r>
          </w:p>
        </w:tc>
      </w:tr>
      <w:tr w:rsidR="002B2672" w:rsidRPr="006301B7" w14:paraId="1EF2E215" w14:textId="77777777" w:rsidTr="00F7782D">
        <w:tc>
          <w:tcPr>
            <w:tcW w:w="4649" w:type="dxa"/>
          </w:tcPr>
          <w:p w14:paraId="7FE40326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ratio</w:t>
            </w:r>
          </w:p>
        </w:tc>
        <w:tc>
          <w:tcPr>
            <w:tcW w:w="1077" w:type="dxa"/>
          </w:tcPr>
          <w:p w14:paraId="6959CA94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9.6 (3.0)</w:t>
            </w:r>
          </w:p>
        </w:tc>
        <w:tc>
          <w:tcPr>
            <w:tcW w:w="1020" w:type="dxa"/>
            <w:tcBorders>
              <w:right w:val="nil"/>
            </w:tcBorders>
          </w:tcPr>
          <w:p w14:paraId="34BD80AF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9.5 (3.7)</w:t>
            </w:r>
          </w:p>
        </w:tc>
        <w:tc>
          <w:tcPr>
            <w:tcW w:w="737" w:type="dxa"/>
          </w:tcPr>
          <w:p w14:paraId="30F32C39" w14:textId="63D2A54E" w:rsidR="002B2672" w:rsidRPr="006301B7" w:rsidRDefault="0059038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737" w:type="dxa"/>
          </w:tcPr>
          <w:p w14:paraId="64FE8925" w14:textId="1AEFAE02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="0059038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31" w:type="dxa"/>
          </w:tcPr>
          <w:p w14:paraId="13E04CE6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 (-0.5, 0.5)</w:t>
            </w:r>
          </w:p>
        </w:tc>
      </w:tr>
      <w:tr w:rsidR="002B2672" w:rsidRPr="006301B7" w14:paraId="4AA9EFC9" w14:textId="77777777" w:rsidTr="00505EE6">
        <w:tc>
          <w:tcPr>
            <w:tcW w:w="4649" w:type="dxa"/>
          </w:tcPr>
          <w:p w14:paraId="66D800E4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density</w:t>
            </w:r>
          </w:p>
        </w:tc>
        <w:tc>
          <w:tcPr>
            <w:tcW w:w="1077" w:type="dxa"/>
          </w:tcPr>
          <w:p w14:paraId="07A70CB0" w14:textId="256FF272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7 (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.4)</w:t>
            </w:r>
            <w:r w:rsidR="009C366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right w:val="nil"/>
            </w:tcBorders>
          </w:tcPr>
          <w:p w14:paraId="2E9E77F5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6.7 (78.9)</w:t>
            </w:r>
          </w:p>
        </w:tc>
        <w:tc>
          <w:tcPr>
            <w:tcW w:w="737" w:type="dxa"/>
          </w:tcPr>
          <w:p w14:paraId="69034E36" w14:textId="1F5A3571" w:rsidR="002B2672" w:rsidRPr="006301B7" w:rsidRDefault="00F67450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01.0</w:t>
            </w:r>
            <w:r w:rsidR="00A82095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</w:tcPr>
          <w:p w14:paraId="106CB871" w14:textId="4E0F20EA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94.</w:t>
            </w:r>
            <w:r w:rsidR="00F6745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31" w:type="dxa"/>
          </w:tcPr>
          <w:p w14:paraId="35EC70A3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7 (-2.2, -1.1)</w:t>
            </w:r>
          </w:p>
        </w:tc>
      </w:tr>
      <w:tr w:rsidR="002B2672" w:rsidRPr="006301B7" w14:paraId="6E90B9A1" w14:textId="77777777" w:rsidTr="00505EE6">
        <w:tc>
          <w:tcPr>
            <w:tcW w:w="4649" w:type="dxa"/>
            <w:tcBorders>
              <w:bottom w:val="single" w:sz="4" w:space="0" w:color="auto"/>
            </w:tcBorders>
          </w:tcPr>
          <w:p w14:paraId="7460D24D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urban-dwelling population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170BD79" w14:textId="7B285083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6.5 (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5)</w:t>
            </w:r>
            <w:r w:rsidR="009C366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bottom w:val="single" w:sz="4" w:space="0" w:color="auto"/>
              <w:right w:val="nil"/>
            </w:tcBorders>
          </w:tcPr>
          <w:p w14:paraId="1D219B35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.3 (12.0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5E74B92" w14:textId="0DBFE86B" w:rsidR="002B2672" w:rsidRPr="006301B7" w:rsidRDefault="00E84BF9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38.8</w:t>
            </w:r>
            <w:r w:rsidR="00A82095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D4C0856" w14:textId="1AE249B6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40.7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8E89B0A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2.1 (-2.7, -1.5)</w:t>
            </w:r>
          </w:p>
        </w:tc>
      </w:tr>
      <w:tr w:rsidR="002B2672" w:rsidRPr="006301B7" w14:paraId="13E666AD" w14:textId="77777777" w:rsidTr="00505EE6">
        <w:tc>
          <w:tcPr>
            <w:tcW w:w="4649" w:type="dxa"/>
            <w:tcBorders>
              <w:top w:val="single" w:sz="4" w:space="0" w:color="auto"/>
            </w:tcBorders>
          </w:tcPr>
          <w:p w14:paraId="412E3E03" w14:textId="77777777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o-economic statu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60DE1EB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7DA0AC44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6C31109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7FD99E0" w14:textId="354AEF1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704F2E0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2672" w:rsidRPr="006301B7" w14:paraId="6203EEAE" w14:textId="77777777" w:rsidTr="00505EE6">
        <w:tc>
          <w:tcPr>
            <w:tcW w:w="4649" w:type="dxa"/>
          </w:tcPr>
          <w:p w14:paraId="08FDB286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owth</w:t>
            </w:r>
            <w:proofErr w:type="gramEnd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gional domestic product per capita (1,000 USD/person)</w:t>
            </w:r>
          </w:p>
        </w:tc>
        <w:tc>
          <w:tcPr>
            <w:tcW w:w="1077" w:type="dxa"/>
          </w:tcPr>
          <w:p w14:paraId="07B67096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7 (10.3)</w:t>
            </w:r>
          </w:p>
        </w:tc>
        <w:tc>
          <w:tcPr>
            <w:tcW w:w="1020" w:type="dxa"/>
            <w:tcBorders>
              <w:right w:val="nil"/>
            </w:tcBorders>
          </w:tcPr>
          <w:p w14:paraId="7D09DCEA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0 (40.2)</w:t>
            </w:r>
          </w:p>
        </w:tc>
        <w:tc>
          <w:tcPr>
            <w:tcW w:w="737" w:type="dxa"/>
          </w:tcPr>
          <w:p w14:paraId="1961C7CD" w14:textId="736AF3EB" w:rsidR="002B2672" w:rsidRPr="006301B7" w:rsidRDefault="0086704F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7.3</w:t>
            </w:r>
          </w:p>
        </w:tc>
        <w:tc>
          <w:tcPr>
            <w:tcW w:w="737" w:type="dxa"/>
          </w:tcPr>
          <w:p w14:paraId="7E6D0693" w14:textId="0461A8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30.</w:t>
            </w:r>
            <w:r w:rsidR="0086704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31" w:type="dxa"/>
          </w:tcPr>
          <w:p w14:paraId="37A22220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2 (-0.7, 0.3)</w:t>
            </w:r>
          </w:p>
        </w:tc>
      </w:tr>
      <w:tr w:rsidR="002B2672" w:rsidRPr="006301B7" w14:paraId="58728844" w14:textId="77777777" w:rsidTr="00505EE6">
        <w:tc>
          <w:tcPr>
            <w:tcW w:w="4649" w:type="dxa"/>
            <w:tcBorders>
              <w:bottom w:val="single" w:sz="4" w:space="0" w:color="auto"/>
            </w:tcBorders>
          </w:tcPr>
          <w:p w14:paraId="4BE866DF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higher education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DBF54CD" w14:textId="72101C99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8 (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1)</w:t>
            </w:r>
            <w:r w:rsidR="009C366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bottom w:val="single" w:sz="4" w:space="0" w:color="auto"/>
              <w:right w:val="nil"/>
            </w:tcBorders>
          </w:tcPr>
          <w:p w14:paraId="20250382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.8 (10.3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1AEE3C8" w14:textId="76B3BA2B" w:rsidR="002B2672" w:rsidRPr="006301B7" w:rsidRDefault="00456EF8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8.0</w:t>
            </w:r>
            <w:r w:rsidR="0053122C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7044D32" w14:textId="03BB520C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47.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B124F22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8 (-2.4, -1.3)</w:t>
            </w:r>
          </w:p>
        </w:tc>
      </w:tr>
      <w:tr w:rsidR="002B2672" w:rsidRPr="006301B7" w14:paraId="3E683E69" w14:textId="77777777" w:rsidTr="00505EE6">
        <w:tc>
          <w:tcPr>
            <w:tcW w:w="4649" w:type="dxa"/>
            <w:tcBorders>
              <w:top w:val="single" w:sz="4" w:space="0" w:color="auto"/>
            </w:tcBorders>
          </w:tcPr>
          <w:p w14:paraId="3CE28C65" w14:textId="77777777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festyl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A30C38D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1BCACF4B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CE1D6F1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E7F2645" w14:textId="2D6528FA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EEBFD7A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2672" w:rsidRPr="006301B7" w14:paraId="69321BE1" w14:textId="77777777" w:rsidTr="00F7782D">
        <w:tc>
          <w:tcPr>
            <w:tcW w:w="4649" w:type="dxa"/>
          </w:tcPr>
          <w:p w14:paraId="402F1D2F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/>
                <w:color w:val="000000" w:themeColor="text1"/>
                <w:sz w:val="16"/>
                <w:szCs w:val="16"/>
              </w:rPr>
              <w:t>% of breakfast ≥5 times/week</w:t>
            </w:r>
          </w:p>
        </w:tc>
        <w:tc>
          <w:tcPr>
            <w:tcW w:w="1077" w:type="dxa"/>
          </w:tcPr>
          <w:p w14:paraId="6A7F6226" w14:textId="1F2BDA38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74.2 (</w:t>
            </w:r>
            <w:proofErr w:type="gramStart"/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5.0)</w:t>
            </w:r>
            <w:r w:rsidR="009C3663">
              <w:rPr>
                <w:rFonts w:ascii="Times" w:hAnsi="Times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right w:val="nil"/>
            </w:tcBorders>
          </w:tcPr>
          <w:p w14:paraId="33E52FFC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70.1 (3.6)</w:t>
            </w:r>
          </w:p>
        </w:tc>
        <w:tc>
          <w:tcPr>
            <w:tcW w:w="737" w:type="dxa"/>
          </w:tcPr>
          <w:p w14:paraId="4E526360" w14:textId="398CB79E" w:rsidR="002B2672" w:rsidRPr="006301B7" w:rsidRDefault="009E6913" w:rsidP="002B2672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4.1</w:t>
            </w:r>
            <w:r w:rsidR="005334B1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</w:tcPr>
          <w:p w14:paraId="7A6EAAC3" w14:textId="2FF06DF2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5.</w:t>
            </w:r>
            <w:r w:rsidR="009E6913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31" w:type="dxa"/>
          </w:tcPr>
          <w:p w14:paraId="029A0157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1.0 (0.4, 1.5)</w:t>
            </w:r>
          </w:p>
        </w:tc>
      </w:tr>
      <w:tr w:rsidR="002B2672" w:rsidRPr="006301B7" w14:paraId="6CA5EE48" w14:textId="77777777" w:rsidTr="00F7782D">
        <w:tc>
          <w:tcPr>
            <w:tcW w:w="4649" w:type="dxa"/>
          </w:tcPr>
          <w:p w14:paraId="42646633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low-salt preference</w:t>
            </w:r>
          </w:p>
        </w:tc>
        <w:tc>
          <w:tcPr>
            <w:tcW w:w="1077" w:type="dxa"/>
          </w:tcPr>
          <w:p w14:paraId="20B18CBE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8 (2.6)</w:t>
            </w:r>
          </w:p>
        </w:tc>
        <w:tc>
          <w:tcPr>
            <w:tcW w:w="1020" w:type="dxa"/>
            <w:tcBorders>
              <w:right w:val="nil"/>
            </w:tcBorders>
          </w:tcPr>
          <w:p w14:paraId="5671232C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1 (2.2)</w:t>
            </w:r>
          </w:p>
        </w:tc>
        <w:tc>
          <w:tcPr>
            <w:tcW w:w="737" w:type="dxa"/>
          </w:tcPr>
          <w:p w14:paraId="3093046F" w14:textId="3F5B742C" w:rsidR="002B2672" w:rsidRPr="006301B7" w:rsidRDefault="009E6913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737" w:type="dxa"/>
          </w:tcPr>
          <w:p w14:paraId="4D5F3A22" w14:textId="589759D3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9E691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9E691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31" w:type="dxa"/>
          </w:tcPr>
          <w:p w14:paraId="5945FA73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1 (-0.6, 0.4)</w:t>
            </w:r>
          </w:p>
        </w:tc>
      </w:tr>
      <w:tr w:rsidR="002B2672" w:rsidRPr="006301B7" w14:paraId="2224ABCB" w14:textId="77777777" w:rsidTr="00F7782D">
        <w:tc>
          <w:tcPr>
            <w:tcW w:w="4649" w:type="dxa"/>
          </w:tcPr>
          <w:p w14:paraId="34B33E90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</w:t>
            </w:r>
            <w:proofErr w:type="gramEnd"/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rrent smoking</w:t>
            </w:r>
          </w:p>
        </w:tc>
        <w:tc>
          <w:tcPr>
            <w:tcW w:w="1077" w:type="dxa"/>
          </w:tcPr>
          <w:p w14:paraId="5B73DE45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5 (2.3)</w:t>
            </w:r>
          </w:p>
        </w:tc>
        <w:tc>
          <w:tcPr>
            <w:tcW w:w="1020" w:type="dxa"/>
            <w:tcBorders>
              <w:right w:val="nil"/>
            </w:tcBorders>
          </w:tcPr>
          <w:p w14:paraId="0722F39B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1 (3.0)</w:t>
            </w:r>
          </w:p>
        </w:tc>
        <w:tc>
          <w:tcPr>
            <w:tcW w:w="737" w:type="dxa"/>
          </w:tcPr>
          <w:p w14:paraId="7D7C7979" w14:textId="03292699" w:rsidR="002B2672" w:rsidRPr="006301B7" w:rsidRDefault="00EC0716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737" w:type="dxa"/>
          </w:tcPr>
          <w:p w14:paraId="62E8426B" w14:textId="76494F5F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</w:t>
            </w:r>
            <w:r w:rsidR="00EC071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31" w:type="dxa"/>
          </w:tcPr>
          <w:p w14:paraId="0348FD28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 (0.02, 1.0)</w:t>
            </w:r>
          </w:p>
        </w:tc>
      </w:tr>
      <w:tr w:rsidR="002B2672" w:rsidRPr="006301B7" w14:paraId="046C3453" w14:textId="77777777" w:rsidTr="00F7782D">
        <w:trPr>
          <w:trHeight w:val="60"/>
        </w:trPr>
        <w:tc>
          <w:tcPr>
            <w:tcW w:w="4649" w:type="dxa"/>
          </w:tcPr>
          <w:p w14:paraId="73DF506E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heavy drinking</w:t>
            </w:r>
          </w:p>
        </w:tc>
        <w:tc>
          <w:tcPr>
            <w:tcW w:w="1077" w:type="dxa"/>
          </w:tcPr>
          <w:p w14:paraId="591D79F4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4 (4.3)</w:t>
            </w:r>
          </w:p>
        </w:tc>
        <w:tc>
          <w:tcPr>
            <w:tcW w:w="1020" w:type="dxa"/>
            <w:tcBorders>
              <w:right w:val="nil"/>
            </w:tcBorders>
          </w:tcPr>
          <w:p w14:paraId="5ADC785B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9 (3.4)</w:t>
            </w:r>
          </w:p>
        </w:tc>
        <w:tc>
          <w:tcPr>
            <w:tcW w:w="737" w:type="dxa"/>
          </w:tcPr>
          <w:p w14:paraId="441758C1" w14:textId="722A9E6A" w:rsidR="002B2672" w:rsidRPr="006301B7" w:rsidRDefault="00A30608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737" w:type="dxa"/>
          </w:tcPr>
          <w:p w14:paraId="5702186B" w14:textId="38FB0F20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0.</w:t>
            </w:r>
            <w:r w:rsidR="00A3060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31" w:type="dxa"/>
          </w:tcPr>
          <w:p w14:paraId="066FA727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4 (-0.9, 0.1)</w:t>
            </w:r>
          </w:p>
        </w:tc>
      </w:tr>
      <w:tr w:rsidR="002B2672" w:rsidRPr="006301B7" w14:paraId="7F002991" w14:textId="77777777" w:rsidTr="00F7782D">
        <w:tc>
          <w:tcPr>
            <w:tcW w:w="4649" w:type="dxa"/>
          </w:tcPr>
          <w:p w14:paraId="46200D9F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moderate to vigorous physical activity</w:t>
            </w:r>
          </w:p>
        </w:tc>
        <w:tc>
          <w:tcPr>
            <w:tcW w:w="1077" w:type="dxa"/>
          </w:tcPr>
          <w:p w14:paraId="56B772D0" w14:textId="1790960F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6 (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2)</w:t>
            </w:r>
            <w:r w:rsidR="009C366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right w:val="nil"/>
            </w:tcBorders>
          </w:tcPr>
          <w:p w14:paraId="56BC7E89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9 (4.6)</w:t>
            </w:r>
          </w:p>
        </w:tc>
        <w:tc>
          <w:tcPr>
            <w:tcW w:w="737" w:type="dxa"/>
          </w:tcPr>
          <w:p w14:paraId="043EC9F7" w14:textId="19E0D4AA" w:rsidR="002B2672" w:rsidRPr="006301B7" w:rsidRDefault="00A30608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7</w:t>
            </w:r>
            <w:r w:rsidR="006A5360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</w:tcPr>
          <w:p w14:paraId="184F39F8" w14:textId="783B4555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</w:t>
            </w:r>
            <w:r w:rsidR="00A3060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31" w:type="dxa"/>
          </w:tcPr>
          <w:p w14:paraId="326F9DA9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 (0.4, 1.4)</w:t>
            </w:r>
          </w:p>
        </w:tc>
      </w:tr>
      <w:tr w:rsidR="002B2672" w:rsidRPr="006301B7" w14:paraId="02031186" w14:textId="77777777" w:rsidTr="00505EE6">
        <w:tc>
          <w:tcPr>
            <w:tcW w:w="4649" w:type="dxa"/>
          </w:tcPr>
          <w:p w14:paraId="4447A353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regular walking</w:t>
            </w:r>
          </w:p>
        </w:tc>
        <w:tc>
          <w:tcPr>
            <w:tcW w:w="1077" w:type="dxa"/>
          </w:tcPr>
          <w:p w14:paraId="0B51868A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.0 (11.3)</w:t>
            </w:r>
          </w:p>
        </w:tc>
        <w:tc>
          <w:tcPr>
            <w:tcW w:w="1020" w:type="dxa"/>
            <w:tcBorders>
              <w:right w:val="nil"/>
            </w:tcBorders>
          </w:tcPr>
          <w:p w14:paraId="51A31860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.6 (11.4)</w:t>
            </w:r>
          </w:p>
        </w:tc>
        <w:tc>
          <w:tcPr>
            <w:tcW w:w="737" w:type="dxa"/>
          </w:tcPr>
          <w:p w14:paraId="06915150" w14:textId="0878118E" w:rsidR="002B2672" w:rsidRPr="006301B7" w:rsidRDefault="008608CE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8.6</w:t>
            </w:r>
          </w:p>
        </w:tc>
        <w:tc>
          <w:tcPr>
            <w:tcW w:w="737" w:type="dxa"/>
          </w:tcPr>
          <w:p w14:paraId="78EAF636" w14:textId="0146328E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7.3</w:t>
            </w:r>
          </w:p>
        </w:tc>
        <w:tc>
          <w:tcPr>
            <w:tcW w:w="1531" w:type="dxa"/>
          </w:tcPr>
          <w:p w14:paraId="68F45F90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8 (-1.3, -0.2)</w:t>
            </w:r>
          </w:p>
        </w:tc>
      </w:tr>
      <w:tr w:rsidR="002B2672" w:rsidRPr="006301B7" w14:paraId="46D7B607" w14:textId="77777777" w:rsidTr="00505EE6">
        <w:tc>
          <w:tcPr>
            <w:tcW w:w="4649" w:type="dxa"/>
            <w:tcBorders>
              <w:bottom w:val="single" w:sz="4" w:space="0" w:color="auto"/>
            </w:tcBorders>
          </w:tcPr>
          <w:p w14:paraId="4AC3FEF8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self-reported obesity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C196043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9 (2.3)</w:t>
            </w:r>
          </w:p>
        </w:tc>
        <w:tc>
          <w:tcPr>
            <w:tcW w:w="1020" w:type="dxa"/>
            <w:tcBorders>
              <w:bottom w:val="single" w:sz="4" w:space="0" w:color="auto"/>
              <w:right w:val="nil"/>
            </w:tcBorders>
          </w:tcPr>
          <w:p w14:paraId="548ED7F6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4 (2.6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F5DEEF0" w14:textId="106CC761" w:rsidR="002B2672" w:rsidRPr="006301B7" w:rsidRDefault="008608CE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6FFC83F" w14:textId="2B1796DD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2.</w:t>
            </w:r>
            <w:r w:rsidR="008608C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DB1BE21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2 (-0.7, 0.3)</w:t>
            </w:r>
          </w:p>
        </w:tc>
      </w:tr>
      <w:tr w:rsidR="002B2672" w:rsidRPr="006301B7" w14:paraId="05744CA6" w14:textId="77777777" w:rsidTr="00505EE6">
        <w:tc>
          <w:tcPr>
            <w:tcW w:w="4649" w:type="dxa"/>
            <w:tcBorders>
              <w:top w:val="single" w:sz="4" w:space="0" w:color="auto"/>
            </w:tcBorders>
          </w:tcPr>
          <w:p w14:paraId="5C6F13AA" w14:textId="77777777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statu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C525AE4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6E75B983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92B47ED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55ACAE1" w14:textId="51A45A5B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725EFFA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2672" w:rsidRPr="006301B7" w14:paraId="5213EE0D" w14:textId="77777777" w:rsidTr="00F7782D">
        <w:tc>
          <w:tcPr>
            <w:tcW w:w="4649" w:type="dxa"/>
          </w:tcPr>
          <w:p w14:paraId="59AD3579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doctor’s diagnosis of hypertension</w:t>
            </w:r>
          </w:p>
        </w:tc>
        <w:tc>
          <w:tcPr>
            <w:tcW w:w="1077" w:type="dxa"/>
          </w:tcPr>
          <w:p w14:paraId="64E9537F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2 (1.6)</w:t>
            </w:r>
          </w:p>
        </w:tc>
        <w:tc>
          <w:tcPr>
            <w:tcW w:w="1020" w:type="dxa"/>
            <w:tcBorders>
              <w:right w:val="nil"/>
            </w:tcBorders>
          </w:tcPr>
          <w:p w14:paraId="66352898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4 (1.5)</w:t>
            </w:r>
          </w:p>
        </w:tc>
        <w:tc>
          <w:tcPr>
            <w:tcW w:w="737" w:type="dxa"/>
          </w:tcPr>
          <w:p w14:paraId="65D454F0" w14:textId="2A79B3E8" w:rsidR="002B2672" w:rsidRPr="006301B7" w:rsidRDefault="00B00AE0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2</w:t>
            </w:r>
          </w:p>
        </w:tc>
        <w:tc>
          <w:tcPr>
            <w:tcW w:w="737" w:type="dxa"/>
          </w:tcPr>
          <w:p w14:paraId="206339EB" w14:textId="48089BAA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7.</w:t>
            </w:r>
            <w:r w:rsidR="00B00A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31" w:type="dxa"/>
          </w:tcPr>
          <w:p w14:paraId="19B1B907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7 (-1.2, -0.2)</w:t>
            </w:r>
          </w:p>
        </w:tc>
      </w:tr>
      <w:tr w:rsidR="002B2672" w:rsidRPr="006301B7" w14:paraId="77E9375E" w14:textId="77777777" w:rsidTr="00505EE6">
        <w:tc>
          <w:tcPr>
            <w:tcW w:w="4649" w:type="dxa"/>
          </w:tcPr>
          <w:p w14:paraId="61A03E84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doctor’s diagnosis of diabetes</w:t>
            </w:r>
          </w:p>
        </w:tc>
        <w:tc>
          <w:tcPr>
            <w:tcW w:w="1077" w:type="dxa"/>
          </w:tcPr>
          <w:p w14:paraId="5B8B26F7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2 (0.8)</w:t>
            </w:r>
          </w:p>
        </w:tc>
        <w:tc>
          <w:tcPr>
            <w:tcW w:w="1020" w:type="dxa"/>
            <w:tcBorders>
              <w:right w:val="nil"/>
            </w:tcBorders>
          </w:tcPr>
          <w:p w14:paraId="0462C9D8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9 (0.8)</w:t>
            </w:r>
          </w:p>
        </w:tc>
        <w:tc>
          <w:tcPr>
            <w:tcW w:w="737" w:type="dxa"/>
          </w:tcPr>
          <w:p w14:paraId="220FFF97" w14:textId="527B1FE9" w:rsidR="002B2672" w:rsidRPr="006301B7" w:rsidRDefault="00FA5B08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7</w:t>
            </w:r>
          </w:p>
        </w:tc>
        <w:tc>
          <w:tcPr>
            <w:tcW w:w="737" w:type="dxa"/>
          </w:tcPr>
          <w:p w14:paraId="5CE61D76" w14:textId="3062988B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</w:t>
            </w:r>
            <w:r w:rsidR="00FA5B0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FA5B0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31" w:type="dxa"/>
          </w:tcPr>
          <w:p w14:paraId="03052857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7 (-1.2, -0.2)</w:t>
            </w:r>
          </w:p>
        </w:tc>
      </w:tr>
      <w:tr w:rsidR="002B2672" w:rsidRPr="006301B7" w14:paraId="00B4A130" w14:textId="77777777" w:rsidTr="00505EE6">
        <w:tc>
          <w:tcPr>
            <w:tcW w:w="4649" w:type="dxa"/>
            <w:tcBorders>
              <w:bottom w:val="single" w:sz="4" w:space="0" w:color="auto"/>
            </w:tcBorders>
          </w:tcPr>
          <w:p w14:paraId="48FDFFF8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doctor’s diagnosis of dyslipidemia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351B05F" w14:textId="54FB55A9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5 (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1)</w:t>
            </w:r>
            <w:r w:rsidR="009C366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bottom w:val="single" w:sz="4" w:space="0" w:color="auto"/>
              <w:right w:val="nil"/>
            </w:tcBorders>
          </w:tcPr>
          <w:p w14:paraId="7FE82033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9 (1.5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5028080" w14:textId="606B33E8" w:rsidR="002B2672" w:rsidRPr="006301B7" w:rsidRDefault="00500E51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2.4</w:t>
            </w:r>
            <w:r w:rsidR="003052E0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7282FC1" w14:textId="0845681A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2</w:t>
            </w:r>
            <w:r w:rsidR="00500E5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500E5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BBCAFE5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3 (-1.8, -0.7)</w:t>
            </w:r>
          </w:p>
        </w:tc>
      </w:tr>
      <w:tr w:rsidR="002B2672" w:rsidRPr="006301B7" w14:paraId="777ED1AB" w14:textId="77777777" w:rsidTr="00505EE6">
        <w:tc>
          <w:tcPr>
            <w:tcW w:w="4649" w:type="dxa"/>
            <w:tcBorders>
              <w:top w:val="single" w:sz="4" w:space="0" w:color="auto"/>
            </w:tcBorders>
          </w:tcPr>
          <w:p w14:paraId="2C985C5F" w14:textId="77777777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care infrastructure 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C1C6940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18FE9F32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B556673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B2E026C" w14:textId="4C0873F5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F1FF175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2672" w:rsidRPr="006301B7" w14:paraId="1B90596A" w14:textId="77777777" w:rsidTr="00505EE6">
        <w:tc>
          <w:tcPr>
            <w:tcW w:w="4649" w:type="dxa"/>
          </w:tcPr>
          <w:p w14:paraId="573E87DA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hospital beds per 1000 people</w:t>
            </w:r>
          </w:p>
        </w:tc>
        <w:tc>
          <w:tcPr>
            <w:tcW w:w="1077" w:type="dxa"/>
          </w:tcPr>
          <w:p w14:paraId="14EEA46B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8 (6.0)</w:t>
            </w:r>
          </w:p>
        </w:tc>
        <w:tc>
          <w:tcPr>
            <w:tcW w:w="1020" w:type="dxa"/>
            <w:tcBorders>
              <w:right w:val="nil"/>
            </w:tcBorders>
          </w:tcPr>
          <w:p w14:paraId="222657C4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2 (3.6)</w:t>
            </w:r>
          </w:p>
        </w:tc>
        <w:tc>
          <w:tcPr>
            <w:tcW w:w="737" w:type="dxa"/>
          </w:tcPr>
          <w:p w14:paraId="6F7BA638" w14:textId="5C550CF3" w:rsidR="002B2672" w:rsidRPr="006301B7" w:rsidRDefault="006D238B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737" w:type="dxa"/>
          </w:tcPr>
          <w:p w14:paraId="3401CB34" w14:textId="088EF220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</w:t>
            </w:r>
            <w:r w:rsidR="006D238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31" w:type="dxa"/>
          </w:tcPr>
          <w:p w14:paraId="43DD4AEE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 (0.2, 1.3)</w:t>
            </w:r>
          </w:p>
        </w:tc>
      </w:tr>
      <w:tr w:rsidR="002B2672" w:rsidRPr="006301B7" w14:paraId="001B7B5A" w14:textId="77777777" w:rsidTr="00505EE6">
        <w:tc>
          <w:tcPr>
            <w:tcW w:w="4649" w:type="dxa"/>
            <w:tcBorders>
              <w:bottom w:val="single" w:sz="4" w:space="0" w:color="auto"/>
            </w:tcBorders>
          </w:tcPr>
          <w:p w14:paraId="0BC2FFE4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medical personnel per 1000 people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2DF9323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0 (0.7)</w:t>
            </w:r>
          </w:p>
        </w:tc>
        <w:tc>
          <w:tcPr>
            <w:tcW w:w="1020" w:type="dxa"/>
            <w:tcBorders>
              <w:bottom w:val="single" w:sz="4" w:space="0" w:color="auto"/>
              <w:right w:val="nil"/>
            </w:tcBorders>
          </w:tcPr>
          <w:p w14:paraId="661C803A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2 (2.8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92364E3" w14:textId="32C639CB" w:rsidR="002B2672" w:rsidRPr="006301B7" w:rsidRDefault="00B5235E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E701B17" w14:textId="0ED67BB4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3</w:t>
            </w:r>
            <w:r w:rsidR="00B5235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B5235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DCC4261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6 (-1.1, -0.1)</w:t>
            </w:r>
          </w:p>
        </w:tc>
      </w:tr>
      <w:tr w:rsidR="002B2672" w:rsidRPr="006301B7" w14:paraId="6B7EC487" w14:textId="77777777" w:rsidTr="00505EE6">
        <w:tc>
          <w:tcPr>
            <w:tcW w:w="4649" w:type="dxa"/>
            <w:tcBorders>
              <w:top w:val="single" w:sz="4" w:space="0" w:color="auto"/>
            </w:tcBorders>
          </w:tcPr>
          <w:p w14:paraId="3957E5B1" w14:textId="77777777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accessibility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C138167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13584D4C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93231B3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D9A2045" w14:textId="6DE22F01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CD4D1BA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2672" w:rsidRPr="006301B7" w14:paraId="7CD5A6CA" w14:textId="77777777" w:rsidTr="00505EE6">
        <w:tc>
          <w:tcPr>
            <w:tcW w:w="4649" w:type="dxa"/>
          </w:tcPr>
          <w:p w14:paraId="794667D3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unmet healthcare need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D0A025D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3 (4.7)</w:t>
            </w:r>
          </w:p>
        </w:tc>
        <w:tc>
          <w:tcPr>
            <w:tcW w:w="1020" w:type="dxa"/>
            <w:tcBorders>
              <w:bottom w:val="single" w:sz="4" w:space="0" w:color="auto"/>
              <w:right w:val="nil"/>
            </w:tcBorders>
          </w:tcPr>
          <w:p w14:paraId="2409753D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0 (3.2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0171DF2" w14:textId="02ED86F4" w:rsidR="002B2672" w:rsidRPr="006301B7" w:rsidRDefault="008F5370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9E37BA1" w14:textId="069994D9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8F53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8F537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70A9A7E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2 (-0.7, 0.3)</w:t>
            </w:r>
          </w:p>
        </w:tc>
      </w:tr>
      <w:tr w:rsidR="002B2672" w:rsidRPr="006301B7" w14:paraId="104FA1D9" w14:textId="77777777" w:rsidTr="00505EE6">
        <w:tc>
          <w:tcPr>
            <w:tcW w:w="4649" w:type="dxa"/>
            <w:tcBorders>
              <w:top w:val="single" w:sz="4" w:space="0" w:color="auto"/>
            </w:tcBorders>
          </w:tcPr>
          <w:p w14:paraId="2B6C9D7A" w14:textId="77777777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 screening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0E2222C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7E45A515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8BEEFBD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0DB1230" w14:textId="51E491EC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F558EAE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2672" w:rsidRPr="006301B7" w14:paraId="6935D3B3" w14:textId="77777777" w:rsidTr="00F7782D">
        <w:tc>
          <w:tcPr>
            <w:tcW w:w="4649" w:type="dxa"/>
          </w:tcPr>
          <w:p w14:paraId="5A00C664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cancer screening examinees for the previous 2 years</w:t>
            </w:r>
          </w:p>
        </w:tc>
        <w:tc>
          <w:tcPr>
            <w:tcW w:w="1077" w:type="dxa"/>
          </w:tcPr>
          <w:p w14:paraId="6AC7CBE2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3 (4.3)</w:t>
            </w:r>
          </w:p>
        </w:tc>
        <w:tc>
          <w:tcPr>
            <w:tcW w:w="1020" w:type="dxa"/>
            <w:tcBorders>
              <w:right w:val="nil"/>
            </w:tcBorders>
          </w:tcPr>
          <w:p w14:paraId="0DE589FA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.1 (3.2)</w:t>
            </w:r>
          </w:p>
        </w:tc>
        <w:tc>
          <w:tcPr>
            <w:tcW w:w="737" w:type="dxa"/>
          </w:tcPr>
          <w:p w14:paraId="7A1F2CFF" w14:textId="3AFEF708" w:rsidR="002B2672" w:rsidRPr="006301B7" w:rsidRDefault="004421B5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8</w:t>
            </w:r>
          </w:p>
        </w:tc>
        <w:tc>
          <w:tcPr>
            <w:tcW w:w="737" w:type="dxa"/>
          </w:tcPr>
          <w:p w14:paraId="39EAEC73" w14:textId="594C81F3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1.</w:t>
            </w:r>
            <w:r w:rsidR="004421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31" w:type="dxa"/>
          </w:tcPr>
          <w:p w14:paraId="047DCD33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2 (-0.7, 0.3)</w:t>
            </w:r>
          </w:p>
        </w:tc>
      </w:tr>
      <w:tr w:rsidR="002B2672" w:rsidRPr="006301B7" w14:paraId="5C5546E7" w14:textId="77777777" w:rsidTr="00505EE6">
        <w:tc>
          <w:tcPr>
            <w:tcW w:w="4649" w:type="dxa"/>
            <w:vAlign w:val="center"/>
          </w:tcPr>
          <w:p w14:paraId="51076061" w14:textId="6A26564C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301B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% of gastric cancer screening examinees</w:t>
            </w:r>
          </w:p>
        </w:tc>
        <w:tc>
          <w:tcPr>
            <w:tcW w:w="1077" w:type="dxa"/>
          </w:tcPr>
          <w:p w14:paraId="230947BA" w14:textId="54E123A8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.3 (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7)</w:t>
            </w:r>
            <w:r w:rsidR="009C366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right w:val="nil"/>
            </w:tcBorders>
          </w:tcPr>
          <w:p w14:paraId="36115FEC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.2 (3.1)</w:t>
            </w:r>
          </w:p>
        </w:tc>
        <w:tc>
          <w:tcPr>
            <w:tcW w:w="737" w:type="dxa"/>
          </w:tcPr>
          <w:p w14:paraId="51A169C4" w14:textId="17892936" w:rsidR="002B2672" w:rsidRPr="006301B7" w:rsidRDefault="004421B5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1</w:t>
            </w:r>
            <w:r w:rsidR="003052E0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</w:tcPr>
          <w:p w14:paraId="5399A0CC" w14:textId="32783DA5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1531" w:type="dxa"/>
          </w:tcPr>
          <w:p w14:paraId="47BA9790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6 (1.0, 2.1)</w:t>
            </w:r>
          </w:p>
        </w:tc>
      </w:tr>
      <w:tr w:rsidR="002B2672" w:rsidRPr="006301B7" w14:paraId="246B63F6" w14:textId="77777777" w:rsidTr="00505EE6">
        <w:tc>
          <w:tcPr>
            <w:tcW w:w="4649" w:type="dxa"/>
            <w:vAlign w:val="center"/>
          </w:tcPr>
          <w:p w14:paraId="4E8DF2B8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% of health screening examinees for the previous 2 year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6A55EC7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.3 (5.3)</w:t>
            </w:r>
          </w:p>
        </w:tc>
        <w:tc>
          <w:tcPr>
            <w:tcW w:w="1020" w:type="dxa"/>
            <w:tcBorders>
              <w:bottom w:val="single" w:sz="4" w:space="0" w:color="auto"/>
              <w:right w:val="nil"/>
            </w:tcBorders>
          </w:tcPr>
          <w:p w14:paraId="0131BB48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8.0 (4.3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5E80B81" w14:textId="2592A6B4" w:rsidR="002B2672" w:rsidRPr="006301B7" w:rsidRDefault="00AD4D6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3.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BEA7B77" w14:textId="7C337869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6.</w:t>
            </w:r>
            <w:r w:rsidR="00AD4D6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D8F7AEC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8 (-1.3, -0.3)</w:t>
            </w:r>
          </w:p>
        </w:tc>
      </w:tr>
      <w:tr w:rsidR="002B2672" w:rsidRPr="006301B7" w14:paraId="5CC91A10" w14:textId="77777777" w:rsidTr="00505EE6">
        <w:trPr>
          <w:trHeight w:val="58"/>
        </w:trPr>
        <w:tc>
          <w:tcPr>
            <w:tcW w:w="4649" w:type="dxa"/>
            <w:tcBorders>
              <w:top w:val="single" w:sz="4" w:space="0" w:color="auto"/>
            </w:tcBorders>
          </w:tcPr>
          <w:p w14:paraId="46E69EFF" w14:textId="77777777" w:rsidR="002B2672" w:rsidRPr="006301B7" w:rsidRDefault="002B2672" w:rsidP="002B2672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cal environment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86E732E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</w:tcPr>
          <w:p w14:paraId="60457DAE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7C2241F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4F37179" w14:textId="420E4036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A55130F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2672" w:rsidRPr="006301B7" w14:paraId="0E04649C" w14:textId="77777777" w:rsidTr="00505EE6">
        <w:trPr>
          <w:trHeight w:val="51"/>
        </w:trPr>
        <w:tc>
          <w:tcPr>
            <w:tcW w:w="4649" w:type="dxa"/>
            <w:tcBorders>
              <w:bottom w:val="single" w:sz="4" w:space="0" w:color="auto"/>
            </w:tcBorders>
          </w:tcPr>
          <w:p w14:paraId="29F9BC11" w14:textId="77777777" w:rsidR="002B2672" w:rsidRPr="006301B7" w:rsidRDefault="002B2672" w:rsidP="002B2672">
            <w:pPr>
              <w:wordWrap/>
              <w:spacing w:line="240" w:lineRule="auto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urban forest coverage within residential area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CB0B35C" w14:textId="1846C59D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 (</w:t>
            </w:r>
            <w:proofErr w:type="gramStart"/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7)</w:t>
            </w:r>
            <w:r w:rsidR="009C366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020" w:type="dxa"/>
            <w:tcBorders>
              <w:bottom w:val="single" w:sz="4" w:space="0" w:color="auto"/>
              <w:right w:val="nil"/>
            </w:tcBorders>
          </w:tcPr>
          <w:p w14:paraId="51DDD2CC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8 (4.5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E262232" w14:textId="5C38F6E5" w:rsidR="002B2672" w:rsidRPr="006301B7" w:rsidRDefault="00907F0B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3.4</w:t>
            </w:r>
            <w:r w:rsidR="003052E0" w:rsidRPr="00A8209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5ECB80C" w14:textId="15B3F06D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907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907F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55D7954" w14:textId="77777777" w:rsidR="002B2672" w:rsidRPr="006301B7" w:rsidRDefault="002B2672" w:rsidP="002B2672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01B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9 (-1.5, -0.4)</w:t>
            </w:r>
          </w:p>
        </w:tc>
      </w:tr>
    </w:tbl>
    <w:p w14:paraId="16146492" w14:textId="77777777" w:rsidR="00B27FEB" w:rsidRPr="00AC1B95" w:rsidRDefault="00B27FEB" w:rsidP="00AC1B95">
      <w:pPr>
        <w:spacing w:after="0"/>
        <w:jc w:val="left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DE2ABE">
        <w:rPr>
          <w:rFonts w:ascii="Times New Roman" w:hAnsi="Times New Roman" w:cs="Times New Roman"/>
          <w:iCs/>
          <w:color w:val="000000" w:themeColor="text1"/>
          <w:sz w:val="16"/>
          <w:szCs w:val="16"/>
          <w:vertAlign w:val="superscript"/>
        </w:rPr>
        <w:t>a</w:t>
      </w:r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Average absolute difference in characteristics between high- and low-risk areas calculated as (average of high − low) for each period.</w:t>
      </w:r>
    </w:p>
    <w:p w14:paraId="2762EB10" w14:textId="77777777" w:rsidR="00B27FEB" w:rsidRPr="00AC1B95" w:rsidRDefault="00B27FEB" w:rsidP="00AC1B95">
      <w:pPr>
        <w:spacing w:after="0"/>
        <w:jc w:val="left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proofErr w:type="spellStart"/>
      <w:r w:rsidRPr="00DE2ABE">
        <w:rPr>
          <w:rFonts w:ascii="Times New Roman" w:hAnsi="Times New Roman" w:cs="Times New Roman"/>
          <w:iCs/>
          <w:color w:val="000000" w:themeColor="text1"/>
          <w:sz w:val="16"/>
          <w:szCs w:val="16"/>
          <w:vertAlign w:val="superscript"/>
        </w:rPr>
        <w:t>b</w:t>
      </w:r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Average</w:t>
      </w:r>
      <w:proofErr w:type="spellEnd"/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 relative difference in characteristics between high- and low-risk areas calculated as (average of high − </w:t>
      </w:r>
      <w:proofErr w:type="gramStart"/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low)*</w:t>
      </w:r>
      <w:proofErr w:type="gramEnd"/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100 / low for each period. </w:t>
      </w:r>
    </w:p>
    <w:p w14:paraId="18E09D3B" w14:textId="4E4B7F38" w:rsidR="00B27FEB" w:rsidRPr="00AC1B95" w:rsidRDefault="00B27FEB" w:rsidP="00AC1B95">
      <w:pPr>
        <w:spacing w:after="0"/>
        <w:jc w:val="left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proofErr w:type="spellStart"/>
      <w:r w:rsidRPr="00DE2ABE">
        <w:rPr>
          <w:rFonts w:ascii="Times New Roman" w:hAnsi="Times New Roman" w:cs="Times New Roman"/>
          <w:iCs/>
          <w:color w:val="000000" w:themeColor="text1"/>
          <w:sz w:val="16"/>
          <w:szCs w:val="16"/>
          <w:vertAlign w:val="superscript"/>
        </w:rPr>
        <w:t>c</w:t>
      </w:r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Standardized</w:t>
      </w:r>
      <w:proofErr w:type="spellEnd"/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 mean difference (SMD) as the difference in means between high- and low-risk areas divided by pooled standard deviation; SMD ≥ 0.2, 0.5, and 0.8 indicating a small, median, and large difference, respectively (Cohen 1988</w:t>
      </w:r>
      <w:r w:rsidR="00E64862" w:rsidRPr="00712619">
        <w:rPr>
          <w:rFonts w:ascii="Times New Roman" w:eastAsia="Times New Roman Uni" w:hAnsi="Times New Roman" w:cs="Times New Roman"/>
          <w:color w:val="000000" w:themeColor="text1"/>
          <w:sz w:val="16"/>
          <w:szCs w:val="16"/>
        </w:rPr>
        <w:fldChar w:fldCharType="begin"/>
      </w:r>
      <w:r w:rsidR="00545F23">
        <w:rPr>
          <w:rFonts w:ascii="Times New Roman" w:eastAsia="Times New Roman Uni" w:hAnsi="Times New Roman" w:cs="Times New Roman"/>
          <w:color w:val="000000" w:themeColor="text1"/>
          <w:sz w:val="16"/>
          <w:szCs w:val="16"/>
        </w:rPr>
        <w:instrText xml:space="preserve"> ADDIN EN.CITE &lt;EndNote&gt;&lt;Cite&gt;&lt;Author&gt;Cohen&lt;/Author&gt;&lt;RecNum&gt;185&lt;/RecNum&gt;&lt;DisplayText&gt;&lt;style font="Times New Roman"&gt; [1]&lt;/style&gt;&lt;/DisplayText&gt;&lt;record&gt;&lt;rec-number&gt;185&lt;/rec-number&gt;&lt;foreign-keys&gt;&lt;key app="EN" db-id="z9st5a5e5tesasev50r5xvx2dfszve9t5w5z" timestamp="1764663173"&gt;185&lt;/key&gt;&lt;/foreign-keys&gt;&lt;ref-type name="Book"&gt;6&lt;/ref-type&gt;&lt;contributors&gt;&lt;authors&gt;&lt;author&gt;Cohen, Jacob&lt;/author&gt;&lt;/authors&gt;&lt;/contributors&gt;&lt;titles&gt;&lt;title&gt;Statistical power analysis for the behavioral sciences. 2nd ed. Mahwah, NJ, USA: Lawrence Erlbaum Associates; 2013.&lt;/title&gt;&lt;/titles&gt;&lt;dates&gt;&lt;/dates&gt;&lt;isbn&gt;0203771583&lt;/isbn&gt;&lt;urls&gt;&lt;/urls&gt;&lt;/record&gt;&lt;/Cite&gt;&lt;/EndNote&gt;</w:instrText>
      </w:r>
      <w:r w:rsidR="00E64862" w:rsidRPr="00712619">
        <w:rPr>
          <w:rFonts w:ascii="Times New Roman" w:eastAsia="Times New Roman Uni" w:hAnsi="Times New Roman" w:cs="Times New Roman"/>
          <w:color w:val="000000" w:themeColor="text1"/>
          <w:sz w:val="16"/>
          <w:szCs w:val="16"/>
        </w:rPr>
        <w:fldChar w:fldCharType="separate"/>
      </w:r>
      <w:r w:rsidR="00545F23">
        <w:rPr>
          <w:rFonts w:ascii="Times New Roman" w:eastAsia="Times New Roman Uni" w:hAnsi="Times New Roman" w:cs="Times New Roman" w:hint="eastAsia"/>
          <w:noProof/>
          <w:color w:val="000000" w:themeColor="text1"/>
          <w:sz w:val="16"/>
          <w:szCs w:val="16"/>
        </w:rPr>
        <w:t> </w:t>
      </w:r>
      <w:r w:rsidR="00545F23">
        <w:rPr>
          <w:rFonts w:ascii="Times New Roman" w:eastAsia="Times New Roman Uni" w:hAnsi="Times New Roman" w:cs="Times New Roman"/>
          <w:noProof/>
          <w:color w:val="000000" w:themeColor="text1"/>
          <w:sz w:val="16"/>
          <w:szCs w:val="16"/>
        </w:rPr>
        <w:t>[1]</w:t>
      </w:r>
      <w:r w:rsidR="00E64862" w:rsidRPr="00712619">
        <w:rPr>
          <w:rFonts w:ascii="Times New Roman" w:eastAsia="Times New Roman Uni" w:hAnsi="Times New Roman" w:cs="Times New Roman"/>
          <w:color w:val="000000" w:themeColor="text1"/>
          <w:sz w:val="16"/>
          <w:szCs w:val="16"/>
        </w:rPr>
        <w:fldChar w:fldCharType="end"/>
      </w:r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); 95% CIs indicating 95% confidence intervals. </w:t>
      </w:r>
    </w:p>
    <w:p w14:paraId="7BFCA0CB" w14:textId="77777777" w:rsidR="00B27FEB" w:rsidRPr="00AC1B95" w:rsidRDefault="00B27FEB" w:rsidP="00AC1B95">
      <w:pPr>
        <w:spacing w:after="0"/>
        <w:jc w:val="left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proofErr w:type="spellStart"/>
      <w:r w:rsidRPr="00DE2ABE">
        <w:rPr>
          <w:rFonts w:ascii="Times New Roman" w:hAnsi="Times New Roman" w:cs="Times New Roman"/>
          <w:iCs/>
          <w:color w:val="000000" w:themeColor="text1"/>
          <w:sz w:val="16"/>
          <w:szCs w:val="16"/>
          <w:vertAlign w:val="superscript"/>
        </w:rPr>
        <w:t>d</w:t>
      </w:r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Statistical</w:t>
      </w:r>
      <w:proofErr w:type="spellEnd"/>
      <w:r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 significance assessed by comparing high- and low-risk areas within each period using Student’s t-test (all variables in lifestyle, medical status, medical accessibility, and health screening categories and the number of hospital beds in healthcare infrastructure) or the Mann–Whitney U test (all variables in demography, socioeconomic status, and physical environment categories and the number of medical personnels in healthcare infrastructure), with a Bonferroni-corrected significance threshold of p &lt; 0.00217 (0.05/23).</w:t>
      </w:r>
    </w:p>
    <w:p w14:paraId="0E6D0175" w14:textId="381E0BC4" w:rsidR="004D3D09" w:rsidRPr="00AC1B95" w:rsidRDefault="00DE2ABE" w:rsidP="00AC1B95">
      <w:pPr>
        <w:spacing w:after="0"/>
        <w:jc w:val="left"/>
        <w:rPr>
          <w:rFonts w:ascii="Times New Roman" w:hAnsi="Times New Roman" w:cs="Times New Roman"/>
          <w:iCs/>
          <w:color w:val="000000" w:themeColor="text1"/>
          <w:sz w:val="16"/>
          <w:szCs w:val="16"/>
        </w:rPr>
        <w:sectPr w:rsidR="004D3D09" w:rsidRPr="00AC1B95" w:rsidSect="006017E1">
          <w:footerReference w:type="default" r:id="rId8"/>
          <w:pgSz w:w="11906" w:h="16838"/>
          <w:pgMar w:top="1440" w:right="1080" w:bottom="1440" w:left="1080" w:header="851" w:footer="397" w:gutter="0"/>
          <w:cols w:space="425"/>
          <w:docGrid w:linePitch="360"/>
        </w:sectPr>
      </w:pPr>
      <w:proofErr w:type="spellStart"/>
      <w:r w:rsidRPr="00DE2ABE">
        <w:rPr>
          <w:rFonts w:ascii="Times New Roman" w:hAnsi="Times New Roman" w:cs="Times New Roman" w:hint="eastAsia"/>
          <w:iCs/>
          <w:color w:val="000000" w:themeColor="text1"/>
          <w:sz w:val="16"/>
          <w:szCs w:val="16"/>
          <w:vertAlign w:val="superscript"/>
        </w:rPr>
        <w:t>e</w:t>
      </w:r>
      <w:r w:rsidR="00B27FEB"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Number</w:t>
      </w:r>
      <w:proofErr w:type="spellEnd"/>
      <w:r w:rsidR="00B27FEB" w:rsidRPr="00AC1B9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 of districts</w:t>
      </w:r>
    </w:p>
    <w:p w14:paraId="33B59326" w14:textId="350D183F" w:rsidR="009610DF" w:rsidRPr="006301B7" w:rsidRDefault="00096F5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13B4AF7C" w14:textId="77777777" w:rsidR="00A63810" w:rsidRPr="00A63810" w:rsidRDefault="009610DF" w:rsidP="00A63810">
      <w:pPr>
        <w:pStyle w:val="EndNoteBibliography"/>
        <w:rPr>
          <w:rFonts w:ascii="Times New Roman" w:hAnsi="Times New Roman" w:cs="Times New Roman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63810" w:rsidRPr="00A63810">
        <w:rPr>
          <w:rFonts w:ascii="Times New Roman" w:hAnsi="Times New Roman" w:cs="Times New Roman"/>
        </w:rPr>
        <w:t>1.</w:t>
      </w:r>
      <w:r w:rsidR="00A63810" w:rsidRPr="00A63810">
        <w:rPr>
          <w:rFonts w:ascii="Times New Roman" w:hAnsi="Times New Roman" w:cs="Times New Roman"/>
        </w:rPr>
        <w:tab/>
        <w:t>Cohen J. Statistical power analysis for the behavioral sciences. 2nd ed. Mahwah, NJ, USA: Lawrence Erlbaum Associates; 2013.</w:t>
      </w:r>
    </w:p>
    <w:p w14:paraId="2FD096C3" w14:textId="18DA8F35" w:rsidR="004C5096" w:rsidRPr="006301B7" w:rsidRDefault="009610DF">
      <w:pPr>
        <w:rPr>
          <w:color w:val="000000" w:themeColor="text1"/>
        </w:rPr>
      </w:pP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C5096" w:rsidRPr="006301B7" w:rsidSect="000E2605"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05292" w14:textId="77777777" w:rsidR="00851B9F" w:rsidRDefault="00851B9F" w:rsidP="00A71F98">
      <w:pPr>
        <w:spacing w:after="0" w:line="240" w:lineRule="auto"/>
      </w:pPr>
      <w:r>
        <w:separator/>
      </w:r>
    </w:p>
  </w:endnote>
  <w:endnote w:type="continuationSeparator" w:id="0">
    <w:p w14:paraId="2A33E212" w14:textId="77777777" w:rsidR="00851B9F" w:rsidRDefault="00851B9F" w:rsidP="00A71F98">
      <w:pPr>
        <w:spacing w:after="0" w:line="240" w:lineRule="auto"/>
      </w:pPr>
      <w:r>
        <w:continuationSeparator/>
      </w:r>
    </w:p>
  </w:endnote>
  <w:endnote w:type="continuationNotice" w:id="1">
    <w:p w14:paraId="49A770DF" w14:textId="77777777" w:rsidR="00851B9F" w:rsidRDefault="00851B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C5EC3" w14:textId="77777777" w:rsidR="00851B9F" w:rsidRDefault="00851B9F" w:rsidP="00A71F98">
      <w:pPr>
        <w:spacing w:after="0" w:line="240" w:lineRule="auto"/>
      </w:pPr>
      <w:r>
        <w:separator/>
      </w:r>
    </w:p>
  </w:footnote>
  <w:footnote w:type="continuationSeparator" w:id="0">
    <w:p w14:paraId="52AC5F23" w14:textId="77777777" w:rsidR="00851B9F" w:rsidRDefault="00851B9F" w:rsidP="00A71F98">
      <w:pPr>
        <w:spacing w:after="0" w:line="240" w:lineRule="auto"/>
      </w:pPr>
      <w:r>
        <w:continuationSeparator/>
      </w:r>
    </w:p>
  </w:footnote>
  <w:footnote w:type="continuationNotice" w:id="1">
    <w:p w14:paraId="2E5C55A3" w14:textId="77777777" w:rsidR="00851B9F" w:rsidRDefault="00851B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5F23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B9F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810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77</Words>
  <Characters>3814</Characters>
  <Application>Microsoft Office Word</Application>
  <DocSecurity>0</DocSecurity>
  <Lines>272</Lines>
  <Paragraphs>2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4</cp:revision>
  <dcterms:created xsi:type="dcterms:W3CDTF">2026-05-09T02:04:00Z</dcterms:created>
  <dcterms:modified xsi:type="dcterms:W3CDTF">2026-05-09T02:50:00Z</dcterms:modified>
</cp:coreProperties>
</file>